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242" w:rsidRPr="00CC0C94" w:rsidRDefault="00D062E7" w:rsidP="000A3031">
      <w:pPr>
        <w:spacing w:line="480" w:lineRule="auto"/>
        <w:rPr>
          <w:rFonts w:ascii="Times New Roman" w:hAnsi="Times New Roman" w:cs="Times New Roman"/>
        </w:rPr>
      </w:pPr>
      <w:r w:rsidRPr="00D062E7">
        <w:rPr>
          <w:rFonts w:ascii="Times New Roman" w:hAnsi="Times New Roman"/>
          <w:b/>
          <w:color w:val="BF8F00" w:themeColor="accent4" w:themeShade="BF"/>
          <w:lang w:val="en-GB"/>
        </w:rPr>
        <w:t xml:space="preserve">Supplementary </w:t>
      </w:r>
      <w:r w:rsidR="004250A3" w:rsidRPr="00D062E7">
        <w:rPr>
          <w:rFonts w:ascii="Times New Roman" w:hAnsi="Times New Roman"/>
          <w:b/>
          <w:color w:val="BF8F00" w:themeColor="accent4" w:themeShade="BF"/>
          <w:lang w:val="en-GB"/>
        </w:rPr>
        <w:t xml:space="preserve">Table </w:t>
      </w:r>
      <w:r w:rsidR="005F4A0E">
        <w:rPr>
          <w:rFonts w:ascii="Times New Roman" w:hAnsi="Times New Roman"/>
          <w:b/>
          <w:color w:val="BF8F00" w:themeColor="accent4" w:themeShade="BF"/>
          <w:lang w:val="en-GB"/>
        </w:rPr>
        <w:t>S</w:t>
      </w:r>
      <w:bookmarkStart w:id="0" w:name="_GoBack"/>
      <w:bookmarkEnd w:id="0"/>
      <w:r w:rsidR="004250A3" w:rsidRPr="00D062E7">
        <w:rPr>
          <w:rFonts w:ascii="Times New Roman" w:hAnsi="Times New Roman"/>
          <w:b/>
          <w:color w:val="BF8F00" w:themeColor="accent4" w:themeShade="BF"/>
          <w:lang w:val="en-GB"/>
        </w:rPr>
        <w:t>5</w:t>
      </w:r>
      <w:r w:rsidR="00055242" w:rsidRPr="003F71D6">
        <w:rPr>
          <w:rFonts w:ascii="Times New Roman" w:hAnsi="Times New Roman" w:cs="Times New Roman"/>
        </w:rPr>
        <w:t xml:space="preserve">. </w:t>
      </w:r>
      <w:r w:rsidR="00055242" w:rsidRPr="00A47AF8">
        <w:rPr>
          <w:rFonts w:ascii="Times New Roman" w:hAnsi="Times New Roman" w:cs="Times New Roman"/>
        </w:rPr>
        <w:t xml:space="preserve">The </w:t>
      </w:r>
      <w:r w:rsidR="00A9121C" w:rsidRPr="00A443F7">
        <w:rPr>
          <w:rFonts w:ascii="Times New Roman" w:hAnsi="Times New Roman" w:cs="Times New Roman"/>
        </w:rPr>
        <w:t>CSF variables</w:t>
      </w:r>
      <w:r w:rsidR="00055242" w:rsidRPr="00A47AF8">
        <w:rPr>
          <w:rFonts w:ascii="Times New Roman" w:hAnsi="Times New Roman" w:cs="Times New Roman"/>
        </w:rPr>
        <w:t xml:space="preserve"> of etiologically diagnosed </w:t>
      </w:r>
      <w:r w:rsidR="00055242">
        <w:rPr>
          <w:rFonts w:ascii="Times New Roman" w:hAnsi="Times New Roman" w:cs="Times New Roman"/>
        </w:rPr>
        <w:t>cryptococcal</w:t>
      </w:r>
      <w:r w:rsidR="00055242" w:rsidRPr="00A47AF8">
        <w:rPr>
          <w:rFonts w:ascii="Times New Roman" w:hAnsi="Times New Roman" w:cs="Times New Roman"/>
        </w:rPr>
        <w:t xml:space="preserve"> meningitis </w:t>
      </w:r>
      <w:r w:rsidR="00055242" w:rsidRPr="0094672C">
        <w:rPr>
          <w:rFonts w:ascii="Times New Roman" w:hAnsi="Times New Roman" w:cs="Times New Roman"/>
        </w:rPr>
        <w:t xml:space="preserve">from </w:t>
      </w:r>
      <w:r w:rsidR="00055242">
        <w:rPr>
          <w:rFonts w:ascii="Times New Roman" w:hAnsi="Times New Roman" w:cs="Times New Roman"/>
        </w:rPr>
        <w:t>Shanghai Changzheng hospital, 1999-2014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1280"/>
        <w:gridCol w:w="864"/>
        <w:gridCol w:w="583"/>
        <w:gridCol w:w="2218"/>
        <w:gridCol w:w="1640"/>
        <w:gridCol w:w="1779"/>
        <w:gridCol w:w="1780"/>
        <w:gridCol w:w="1480"/>
        <w:gridCol w:w="1240"/>
        <w:gridCol w:w="1170"/>
      </w:tblGrid>
      <w:tr w:rsidR="00055242" w:rsidRPr="003F71D6" w:rsidTr="005605D5">
        <w:trPr>
          <w:trHeight w:val="276"/>
        </w:trPr>
        <w:tc>
          <w:tcPr>
            <w:tcW w:w="12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EF6254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ases number</w:t>
            </w:r>
          </w:p>
        </w:tc>
        <w:tc>
          <w:tcPr>
            <w:tcW w:w="86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EF6254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Gender</w:t>
            </w:r>
          </w:p>
        </w:tc>
        <w:tc>
          <w:tcPr>
            <w:tcW w:w="58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EF6254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ge</w:t>
            </w:r>
          </w:p>
        </w:tc>
        <w:tc>
          <w:tcPr>
            <w:tcW w:w="22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EF6254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Geographical location</w:t>
            </w: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EF6254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dmission date</w:t>
            </w:r>
          </w:p>
        </w:tc>
        <w:tc>
          <w:tcPr>
            <w:tcW w:w="177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EF6254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ppearance</w:t>
            </w:r>
          </w:p>
        </w:tc>
        <w:tc>
          <w:tcPr>
            <w:tcW w:w="17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EF6254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Intracranial pressure (mm H2O)</w:t>
            </w:r>
          </w:p>
        </w:tc>
        <w:tc>
          <w:tcPr>
            <w:tcW w:w="14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EF6254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Glucose (mmol/L)</w:t>
            </w:r>
          </w:p>
        </w:tc>
        <w:tc>
          <w:tcPr>
            <w:tcW w:w="12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EF6254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Protein (mg/L)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EF6254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EF625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hloride (mmol/L)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1</w:t>
            </w:r>
          </w:p>
        </w:tc>
        <w:tc>
          <w:tcPr>
            <w:tcW w:w="86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7</w:t>
            </w:r>
          </w:p>
        </w:tc>
        <w:tc>
          <w:tcPr>
            <w:tcW w:w="22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999.05.30</w:t>
            </w:r>
          </w:p>
        </w:tc>
        <w:tc>
          <w:tcPr>
            <w:tcW w:w="17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</w:t>
            </w:r>
            <w:r w:rsidRPr="00C230D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6"/>
              </w:rPr>
              <w:t>.0</w:t>
            </w:r>
          </w:p>
        </w:tc>
        <w:tc>
          <w:tcPr>
            <w:tcW w:w="12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70</w:t>
            </w:r>
          </w:p>
        </w:tc>
        <w:tc>
          <w:tcPr>
            <w:tcW w:w="117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6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0.06.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2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1.01.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6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1.06.2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6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2.01.2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0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x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2.06.0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5605D5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2.08.2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2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2.10.1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Yellow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2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</w:t>
            </w: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o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2.11.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2.11.2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2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lastRenderedPageBreak/>
              <w:t>CM case 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ube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3.01.2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x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3.02.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Guangx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3.03.0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Yellow/transpar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3.08.2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2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1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1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3.11.2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2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5605D5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4.04.1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7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4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Liaoni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4.05.0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id/yellow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unan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5.03.0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68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3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5605D5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5.07.1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7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5605D5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5.09.0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5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5.09.0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4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5605D5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6.01.0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9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6.03.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6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lastRenderedPageBreak/>
              <w:t>CM case 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6.03.1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2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ube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6.08.0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5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ube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6.10.2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5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5605D5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7.05.2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5605D5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7.07.0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Yellow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0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5605D5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8.01.0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nhu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8.03.0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8.03.0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3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5605D5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8.04.2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6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8.05.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2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nhu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8.05.1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4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8.07.2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9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3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</w:t>
            </w: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o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8.08.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4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lastRenderedPageBreak/>
              <w:t>CM case 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un</w:t>
            </w: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n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8.09.0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4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nhu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8.09.2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5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Liaoni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8.11.0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9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en</w:t>
            </w: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n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8.11.2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5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4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9.02.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do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9.02.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5605D5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9.02.2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5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Liaoni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9.03.0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</w:t>
            </w:r>
            <w:r w:rsidR="00055242"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i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9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nhu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9.05.0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5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9.07.2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9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4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unan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9.07.2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id/yellow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8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2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x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9.08.1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i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4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ujian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9.12.0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2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lastRenderedPageBreak/>
              <w:t>CM case 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0.01.1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2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5605D5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0.02.2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0.03.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5605D5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0.03.2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Yellow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1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5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ube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0.04.2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2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ujian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0.07.2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2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0.08.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8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5605D5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0.08.0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6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8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0.08.2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3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ube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0.10.0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2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nhu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0.11.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7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ujian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0.11.2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nhu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1.02.2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1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lastRenderedPageBreak/>
              <w:t>CM case 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8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1.04.2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0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1.04.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6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1.05.0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6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1.05.1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6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4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ube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1.06.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ube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1.07.0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5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Guizhou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1.09.2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ujian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1.09.2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9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1.10.0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4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enan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1.11.0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1.11.1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ube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1.12.1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7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2.01.1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2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lastRenderedPageBreak/>
              <w:t>CM case 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2.03.0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4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</w:t>
            </w: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do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2.05.0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2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2.05.0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1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2.05.1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6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5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8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2.05.2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6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2.06.0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9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2.07.2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7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5605D5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2.08.2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2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Liaoni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2.10.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1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5605D5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2.11.2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i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6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8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ube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3.03.0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i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6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un</w:t>
            </w: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n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3.03.1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3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8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3.03.2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3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lastRenderedPageBreak/>
              <w:t>CM case 8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x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3.03.2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7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6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3.05.2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6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5605D5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3.06.1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7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5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enan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3.07.0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5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9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ube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3.07.2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id/yellow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0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unan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3.09.18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ebe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3.09.2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ND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x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3.10.0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7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72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5605D5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3.10.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1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9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x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3.10.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Turbi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6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5605D5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3.11.2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8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9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1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3.11.2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6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1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Zhejiang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2013.12.11  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60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lastRenderedPageBreak/>
              <w:t>CM case 1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5605D5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3</w:t>
            </w: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12.2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6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1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x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3</w:t>
            </w: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12.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09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1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Hube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4</w:t>
            </w: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1.2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5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4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1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</w:t>
            </w: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x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4</w:t>
            </w: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2.0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6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10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su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4</w:t>
            </w: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2.1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8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4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1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</w:t>
            </w: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x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4</w:t>
            </w: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3.0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7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9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1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ichuan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4</w:t>
            </w: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3.1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9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4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1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Jiangx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4.08</w:t>
            </w: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0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2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1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Female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5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Anhui</w:t>
            </w:r>
            <w:r w:rsidR="005605D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 xml:space="preserve"> provinc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4.08</w:t>
            </w: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1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3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30</w:t>
            </w:r>
          </w:p>
        </w:tc>
      </w:tr>
      <w:tr w:rsidR="00055242" w:rsidRPr="00C230DD" w:rsidTr="005605D5">
        <w:trPr>
          <w:trHeight w:val="276"/>
        </w:trPr>
        <w:tc>
          <w:tcPr>
            <w:tcW w:w="12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M case 1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Male</w:t>
            </w:r>
          </w:p>
        </w:tc>
        <w:tc>
          <w:tcPr>
            <w:tcW w:w="5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5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5605D5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Shanghai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14.08</w:t>
            </w: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.15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C4091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Clear/colorles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4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2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55242" w:rsidRPr="00C230DD" w:rsidRDefault="00055242" w:rsidP="000A303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</w:pPr>
            <w:r w:rsidRPr="00C230D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6"/>
              </w:rPr>
              <w:t>128</w:t>
            </w:r>
          </w:p>
        </w:tc>
      </w:tr>
    </w:tbl>
    <w:p w:rsidR="0049667B" w:rsidRPr="005605D5" w:rsidRDefault="0049667B" w:rsidP="000A3031">
      <w:pPr>
        <w:spacing w:line="480" w:lineRule="auto"/>
      </w:pPr>
    </w:p>
    <w:sectPr w:rsidR="0049667B" w:rsidRPr="005605D5" w:rsidSect="005605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05D5" w:rsidRDefault="005605D5" w:rsidP="00055242">
      <w:r>
        <w:separator/>
      </w:r>
    </w:p>
  </w:endnote>
  <w:endnote w:type="continuationSeparator" w:id="0">
    <w:p w:rsidR="005605D5" w:rsidRDefault="005605D5" w:rsidP="000552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05D5" w:rsidRDefault="005605D5" w:rsidP="00055242">
      <w:r>
        <w:separator/>
      </w:r>
    </w:p>
  </w:footnote>
  <w:footnote w:type="continuationSeparator" w:id="0">
    <w:p w:rsidR="005605D5" w:rsidRDefault="005605D5" w:rsidP="000552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ECF"/>
    <w:rsid w:val="00055242"/>
    <w:rsid w:val="000A3031"/>
    <w:rsid w:val="00207ECF"/>
    <w:rsid w:val="004250A3"/>
    <w:rsid w:val="0049667B"/>
    <w:rsid w:val="005605D5"/>
    <w:rsid w:val="005F4A0E"/>
    <w:rsid w:val="007D2A32"/>
    <w:rsid w:val="00A11FC8"/>
    <w:rsid w:val="00A9121C"/>
    <w:rsid w:val="00C40912"/>
    <w:rsid w:val="00D062E7"/>
    <w:rsid w:val="00DF0DB0"/>
    <w:rsid w:val="00ED0BAF"/>
    <w:rsid w:val="00F60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1135D7B-A76E-415F-B3D2-05BFF5939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52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52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52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52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5242"/>
    <w:rPr>
      <w:sz w:val="18"/>
      <w:szCs w:val="18"/>
    </w:rPr>
  </w:style>
  <w:style w:type="character" w:styleId="a5">
    <w:name w:val="Hyperlink"/>
    <w:basedOn w:val="a0"/>
    <w:uiPriority w:val="99"/>
    <w:unhideWhenUsed/>
    <w:rsid w:val="0005524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055242"/>
    <w:rPr>
      <w:color w:val="800080"/>
      <w:u w:val="single"/>
    </w:rPr>
  </w:style>
  <w:style w:type="paragraph" w:customStyle="1" w:styleId="font5">
    <w:name w:val="font5"/>
    <w:basedOn w:val="a"/>
    <w:rsid w:val="000552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5524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05524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05524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055242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055242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055242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055242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055242"/>
    <w:pPr>
      <w:widowControl/>
      <w:pBdr>
        <w:top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055242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055242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055242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055242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1340</Words>
  <Characters>7642</Characters>
  <Application>Microsoft Office Word</Application>
  <DocSecurity>0</DocSecurity>
  <Lines>63</Lines>
  <Paragraphs>17</Paragraphs>
  <ScaleCrop>false</ScaleCrop>
  <Company>长征医院皮肤科</Company>
  <LinksUpToDate>false</LinksUpToDate>
  <CharactersWithSpaces>8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MMU方文捷</cp:lastModifiedBy>
  <cp:revision>13</cp:revision>
  <dcterms:created xsi:type="dcterms:W3CDTF">2016-07-22T08:54:00Z</dcterms:created>
  <dcterms:modified xsi:type="dcterms:W3CDTF">2017-05-18T13:37:00Z</dcterms:modified>
</cp:coreProperties>
</file>